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C7C26" w14:textId="0A74CF31" w:rsidR="00AD2227" w:rsidRDefault="00AD2227" w:rsidP="00683181">
      <w:pPr>
        <w:spacing w:after="120" w:line="360" w:lineRule="auto"/>
        <w:jc w:val="both"/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5CA6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>SELECTIVE T</w:t>
      </w:r>
      <w:r w:rsidRPr="00AE5CA6">
        <w:rPr>
          <w:rStyle w:val="normaltextrun"/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3</w:t>
      </w:r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AE5CA6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AE5CA6">
        <w:rPr>
          <w:rStyle w:val="normaltextrun"/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4</w:t>
      </w:r>
      <w:r w:rsidRPr="00AE5CA6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E5CA6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>SYMPATHICOTOMY</w:t>
      </w:r>
      <w:proofErr w:type="spellEnd"/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ERSUS</w:t>
      </w:r>
      <w:r w:rsidRPr="00AE5CA6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RAY </w:t>
      </w:r>
      <w:proofErr w:type="spellStart"/>
      <w:r w:rsidRPr="00AE5CA6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>RAMICOTOMY</w:t>
      </w:r>
      <w:proofErr w:type="spellEnd"/>
      <w:r w:rsidRPr="00AE5CA6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N OUTCOME AND QUALITY OF LIFE </w:t>
      </w:r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>IN</w:t>
      </w:r>
      <w:r w:rsidRPr="00AE5CA6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YPERHIDROSIS</w:t>
      </w:r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: </w:t>
      </w:r>
      <w:r w:rsidR="00286AC8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 </w:t>
      </w:r>
      <w:r w:rsidRPr="00AE5CA6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>RANDOMIZED CLINICAL TRIAL.</w:t>
      </w:r>
    </w:p>
    <w:p w14:paraId="650F6D02" w14:textId="77777777" w:rsidR="00AD2227" w:rsidRDefault="00AD2227" w:rsidP="00683181">
      <w:pPr>
        <w:spacing w:after="120" w:line="360" w:lineRule="auto"/>
        <w:jc w:val="both"/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D7A7FD" w14:textId="1E1EAEE6" w:rsidR="0026373C" w:rsidRDefault="00683181" w:rsidP="00683181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</w:pP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UPPLEMENTARY MATERIAL</w:t>
      </w:r>
    </w:p>
    <w:p w14:paraId="1A286095" w14:textId="77777777" w:rsidR="00D9462B" w:rsidRPr="00AE5CA6" w:rsidRDefault="00D9462B" w:rsidP="00683181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</w:pPr>
    </w:p>
    <w:p w14:paraId="518A0F76" w14:textId="77777777" w:rsidR="00683181" w:rsidRDefault="00683181" w:rsidP="00683181">
      <w:pPr>
        <w:pStyle w:val="paragraph"/>
        <w:spacing w:before="0" w:beforeAutospacing="0" w:after="120" w:afterAutospacing="0" w:line="360" w:lineRule="auto"/>
        <w:ind w:left="993" w:hanging="993"/>
        <w:jc w:val="both"/>
        <w:textAlignment w:val="baseline"/>
        <w:rPr>
          <w:rStyle w:val="normaltextrun"/>
          <w:b/>
          <w:bCs/>
          <w:lang w:val="en-US"/>
        </w:rPr>
      </w:pPr>
      <w:r>
        <w:rPr>
          <w:rStyle w:val="normaltextrun"/>
          <w:b/>
          <w:bCs/>
          <w:lang w:val="en-US"/>
        </w:rPr>
        <w:t>SUPPLEMENTARY FIGURES</w:t>
      </w:r>
    </w:p>
    <w:p w14:paraId="38801183" w14:textId="1A0E025B" w:rsidR="00683181" w:rsidRDefault="00683181" w:rsidP="00683181">
      <w:pPr>
        <w:spacing w:after="120" w:line="360" w:lineRule="auto"/>
        <w:ind w:left="993" w:hanging="993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n-US" w:eastAsia="es-ES"/>
        </w:rPr>
      </w:pP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1</w:t>
      </w: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: </w:t>
      </w:r>
      <w:r w:rsidRPr="00AE5CA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n-US" w:eastAsia="es-ES"/>
        </w:rPr>
        <w:t>patients</w:t>
      </w:r>
      <w:r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n-US" w:eastAsia="es-ES"/>
        </w:rPr>
        <w:t>'</w:t>
      </w:r>
      <w:r w:rsidRPr="00AE5CA6"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n-US" w:eastAsia="es-ES"/>
        </w:rPr>
        <w:t xml:space="preserve"> flow chart.</w:t>
      </w:r>
    </w:p>
    <w:p w14:paraId="267D28D0" w14:textId="77777777" w:rsidR="00D9462B" w:rsidRPr="00AE5CA6" w:rsidRDefault="00D9462B" w:rsidP="00683181">
      <w:pPr>
        <w:spacing w:after="120" w:line="360" w:lineRule="auto"/>
        <w:ind w:left="993" w:hanging="993"/>
        <w:jc w:val="both"/>
        <w:rPr>
          <w:rFonts w:ascii="Times New Roman" w:eastAsia="Times New Roman" w:hAnsi="Times New Roman" w:cs="Times New Roman"/>
          <w:bCs/>
          <w:color w:val="0E101A"/>
          <w:sz w:val="24"/>
          <w:szCs w:val="24"/>
          <w:lang w:val="en-US" w:eastAsia="es-ES"/>
        </w:rPr>
      </w:pPr>
    </w:p>
    <w:p w14:paraId="242C9ACB" w14:textId="77777777" w:rsidR="00683181" w:rsidRDefault="00683181" w:rsidP="00683181">
      <w:pPr>
        <w:pStyle w:val="paragraph"/>
        <w:spacing w:before="0" w:beforeAutospacing="0" w:after="120" w:afterAutospacing="0" w:line="360" w:lineRule="auto"/>
        <w:ind w:left="993" w:hanging="993"/>
        <w:jc w:val="both"/>
        <w:textAlignment w:val="baseline"/>
        <w:rPr>
          <w:rStyle w:val="normaltextrun"/>
          <w:b/>
          <w:bCs/>
          <w:lang w:val="en-US"/>
        </w:rPr>
      </w:pPr>
      <w:r>
        <w:rPr>
          <w:rStyle w:val="normaltextrun"/>
          <w:b/>
          <w:bCs/>
          <w:lang w:val="en-US"/>
        </w:rPr>
        <w:t>SUPPLEMENTARY TABLES</w:t>
      </w:r>
    </w:p>
    <w:p w14:paraId="5E3B2D2B" w14:textId="77777777" w:rsidR="00683181" w:rsidRPr="00AE5CA6" w:rsidRDefault="00683181" w:rsidP="00683181">
      <w:pPr>
        <w:spacing w:after="120" w:line="360" w:lineRule="auto"/>
        <w:ind w:left="993" w:hanging="993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</w:pPr>
      <w:r w:rsidRPr="00AF59C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1</w:t>
      </w:r>
      <w:r w:rsidRPr="00AF59C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: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 Preoperative quality of life scale form. </w:t>
      </w:r>
      <w:r w:rsidRPr="00AE5CA6">
        <w:rPr>
          <w:rFonts w:ascii="Times New Roman" w:hAnsi="Times New Roman" w:cs="Times New Roman"/>
          <w:color w:val="0E101A"/>
          <w:sz w:val="24"/>
          <w:szCs w:val="24"/>
          <w:lang w:val="en-US"/>
        </w:rPr>
        <w:t>A higher score indicates a lower quality of life.</w:t>
      </w:r>
    </w:p>
    <w:p w14:paraId="1F40B925" w14:textId="77777777" w:rsidR="00683181" w:rsidRPr="00AE5CA6" w:rsidRDefault="00683181" w:rsidP="00683181">
      <w:pPr>
        <w:spacing w:after="120" w:line="360" w:lineRule="auto"/>
        <w:ind w:left="993" w:hanging="993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</w:pP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2</w:t>
      </w: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: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 Preoperative and postoperative July past one-year follow-up quality of life and sweating data compared. A high value implies worsening, and a smaller value signifies an improvement. In general, almost all patients improved, but there is a tendency for superior improvement in the rami communicantes RY group.</w:t>
      </w:r>
    </w:p>
    <w:p w14:paraId="110B70D9" w14:textId="77777777" w:rsidR="00683181" w:rsidRPr="00AE5CA6" w:rsidRDefault="00683181" w:rsidP="00683181">
      <w:pPr>
        <w:spacing w:after="120" w:line="360" w:lineRule="auto"/>
        <w:ind w:left="993" w:hanging="993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</w:pP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3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: Preoperative and postoperative July past one-year follow-up temperature data compared. A high value implies worsening, and a smaller value signifies an improvement. The temperature changes are milder for the gray rami communicantes group compared to the SY patients. Th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ese lesser temperature changes attest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that the degree of sympathetic system lesion is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gentl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er for the first than for the second group.</w:t>
      </w:r>
    </w:p>
    <w:p w14:paraId="7EF4F557" w14:textId="77777777" w:rsidR="00683181" w:rsidRPr="00AE5CA6" w:rsidRDefault="00683181" w:rsidP="00683181">
      <w:pPr>
        <w:spacing w:after="120" w:line="360" w:lineRule="auto"/>
        <w:ind w:left="993" w:hanging="993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</w:pPr>
      <w:r w:rsidRPr="00AF59C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Table</w:t>
      </w: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4</w:t>
      </w: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: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 Baseline quality of life and sweating according to the group. </w:t>
      </w:r>
      <w:r w:rsidRPr="00FC7111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We measured the sweat in milligrams of water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.</w:t>
      </w:r>
    </w:p>
    <w:p w14:paraId="167519DF" w14:textId="77777777" w:rsidR="00683181" w:rsidRPr="00AE5CA6" w:rsidRDefault="00683181" w:rsidP="00683181">
      <w:pPr>
        <w:spacing w:after="120" w:line="360" w:lineRule="auto"/>
        <w:ind w:left="993" w:hanging="993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</w:pP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5</w:t>
      </w: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: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 </w:t>
      </w:r>
      <w:r w:rsidRPr="00AE5CA6">
        <w:rPr>
          <w:rFonts w:ascii="Times New Roman" w:hAnsi="Times New Roman" w:cs="Times New Roman"/>
          <w:sz w:val="24"/>
          <w:szCs w:val="24"/>
          <w:lang w:val="en-US"/>
        </w:rPr>
        <w:t>Baseline temperature per anatomical area according to the group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measured in degrees Celsius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.</w:t>
      </w:r>
    </w:p>
    <w:p w14:paraId="256E3EE1" w14:textId="77777777" w:rsidR="00683181" w:rsidRPr="00AE5CA6" w:rsidRDefault="00683181" w:rsidP="00683181">
      <w:pPr>
        <w:spacing w:after="120" w:line="360" w:lineRule="auto"/>
        <w:ind w:left="993" w:hanging="993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</w:pP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6</w:t>
      </w: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: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 </w:t>
      </w:r>
      <w:r w:rsidRPr="006336F3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Temperature measured intraoperatively in the thenar eminence rose more in the SY than in the gray rami communicantes lesion (R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C</w:t>
      </w:r>
      <w:r w:rsidRPr="006336F3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). Postoperative stay length is longer for the S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Y</w:t>
      </w:r>
      <w:r w:rsidRPr="006336F3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group because they had one pneumothorax and another hemothorax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.</w:t>
      </w:r>
    </w:p>
    <w:p w14:paraId="116F006D" w14:textId="509DA785" w:rsidR="00683181" w:rsidRPr="00AE5CA6" w:rsidRDefault="00683181" w:rsidP="001C4914">
      <w:pPr>
        <w:spacing w:after="120" w:line="360" w:lineRule="auto"/>
        <w:ind w:left="992" w:hanging="992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</w:pP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7</w:t>
      </w: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: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 Postoperative sweating changes in different anatomical areas during July. </w:t>
      </w:r>
      <w:r w:rsidRPr="00F331A7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Patients undergoing SY reported worse results than RC ones.</w:t>
      </w:r>
      <w:r w:rsidRPr="00F331A7" w:rsidDel="00F331A7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Patients in the SY group sweated less in the hands, axillae, and forehead but much more than they used to in the abdomen, thighs, and feet</w:t>
      </w:r>
      <w:r w:rsidRPr="00AE5CA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This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</w:t>
      </w:r>
      <w:r w:rsidRPr="0079687E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extra sweat in areas where they did not sweat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so</w:t>
      </w:r>
      <w:r w:rsidRPr="0079687E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much 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means that they suffer from worse CH</w:t>
      </w:r>
      <w:r w:rsidRPr="00AF59C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.</w:t>
      </w:r>
    </w:p>
    <w:p w14:paraId="75F1D27C" w14:textId="6A702266" w:rsidR="0024735B" w:rsidRPr="00683181" w:rsidRDefault="00683181" w:rsidP="001C4914">
      <w:pPr>
        <w:spacing w:line="360" w:lineRule="auto"/>
        <w:ind w:left="992" w:hanging="992"/>
        <w:jc w:val="both"/>
        <w:rPr>
          <w:lang w:val="en-US"/>
        </w:rPr>
      </w:pP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8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: Postoperative temperature changes in different anatomical areas. SY patients had a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more significant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rise in the forehead, with a colder temperature in the abdomen, thighs, and soles of feet than in the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RY gray rami communicantes group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. Th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ese temperature changes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indicate that SY induces a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more prominent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sympathetic system lesion and that the gray rami communicantes RY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caus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es a more selective lesion with fewer side effects.</w:t>
      </w:r>
    </w:p>
    <w:sectPr w:rsidR="0024735B" w:rsidRPr="006831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A0NTQwMzQyNjaxMDVS0lEKTi0uzszPAykwrgUAgsvicSwAAAA="/>
  </w:docVars>
  <w:rsids>
    <w:rsidRoot w:val="0024735B"/>
    <w:rsid w:val="001C4914"/>
    <w:rsid w:val="0024735B"/>
    <w:rsid w:val="0026373C"/>
    <w:rsid w:val="00286AC8"/>
    <w:rsid w:val="00591C32"/>
    <w:rsid w:val="005E5445"/>
    <w:rsid w:val="00683181"/>
    <w:rsid w:val="008E4860"/>
    <w:rsid w:val="00A60D93"/>
    <w:rsid w:val="00AD2227"/>
    <w:rsid w:val="00D9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0F057"/>
  <w15:chartTrackingRefBased/>
  <w15:docId w15:val="{970B5AE7-A9AD-41E4-85F6-9692FE518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181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6831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normaltextrun">
    <w:name w:val="normaltextrun"/>
    <w:basedOn w:val="Fuentedeprrafopredeter"/>
    <w:rsid w:val="00683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4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Vanaclocha Vanaclocha</dc:creator>
  <cp:keywords/>
  <dc:description/>
  <cp:lastModifiedBy>Vicente Vanaclocha Vanaclocha</cp:lastModifiedBy>
  <cp:revision>11</cp:revision>
  <dcterms:created xsi:type="dcterms:W3CDTF">2021-06-23T13:49:00Z</dcterms:created>
  <dcterms:modified xsi:type="dcterms:W3CDTF">2021-06-26T10:06:00Z</dcterms:modified>
</cp:coreProperties>
</file>